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75A0FE" w14:textId="5AC24848" w:rsidR="00B84A4E" w:rsidRPr="00900C30" w:rsidRDefault="00C772B5" w:rsidP="00F67FE0">
      <w:pPr>
        <w:jc w:val="center"/>
        <w:rPr>
          <w:b/>
          <w:sz w:val="24"/>
        </w:rPr>
      </w:pPr>
      <w:r w:rsidRPr="00900C30">
        <w:rPr>
          <w:noProof/>
          <w:sz w:val="24"/>
        </w:rPr>
        <w:drawing>
          <wp:inline distT="0" distB="0" distL="0" distR="0" wp14:anchorId="7821F315" wp14:editId="669AC69C">
            <wp:extent cx="4794250" cy="3060700"/>
            <wp:effectExtent l="0" t="0" r="6350" b="635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94250" cy="3060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765BEA6" w14:textId="0B517C73" w:rsidR="00567A4B" w:rsidRPr="00900C30" w:rsidRDefault="00C772B5" w:rsidP="00E84A05">
      <w:pPr>
        <w:rPr>
          <w:noProof/>
          <w:sz w:val="24"/>
        </w:rPr>
      </w:pPr>
      <w:r w:rsidRPr="00900C30">
        <w:rPr>
          <w:b/>
          <w:sz w:val="24"/>
        </w:rPr>
        <w:t>Fig. S1</w:t>
      </w:r>
      <w:r w:rsidRPr="00900C30">
        <w:rPr>
          <w:sz w:val="24"/>
        </w:rPr>
        <w:t xml:space="preserve"> </w:t>
      </w:r>
      <w:r w:rsidRPr="00900C30">
        <w:rPr>
          <w:b/>
          <w:bCs/>
          <w:sz w:val="24"/>
        </w:rPr>
        <w:t xml:space="preserve">Analyses of Pal1 functional domain and systematic evolution. </w:t>
      </w:r>
      <w:r w:rsidRPr="00900C30">
        <w:rPr>
          <w:sz w:val="24"/>
        </w:rPr>
        <w:t xml:space="preserve">(A) Analysis of Pal1 protein structure. Region marked red shows Pal1 domain. Grey fragment means exons and </w:t>
      </w:r>
      <w:proofErr w:type="gramStart"/>
      <w:r w:rsidRPr="00900C30">
        <w:rPr>
          <w:sz w:val="24"/>
        </w:rPr>
        <w:t>Green</w:t>
      </w:r>
      <w:proofErr w:type="gramEnd"/>
      <w:r w:rsidRPr="00900C30">
        <w:rPr>
          <w:sz w:val="24"/>
        </w:rPr>
        <w:t xml:space="preserve"> part means introns. (B) Systematic evolution analysis of Pal1 among fission yeast and several plant pathogenic pathogens.</w:t>
      </w:r>
    </w:p>
    <w:p w14:paraId="790A68C3" w14:textId="77777777" w:rsidR="00FA73DA" w:rsidRPr="00900C30" w:rsidRDefault="00FA73DA" w:rsidP="00954DE5">
      <w:pPr>
        <w:autoSpaceDE w:val="0"/>
        <w:autoSpaceDN w:val="0"/>
        <w:adjustRightInd w:val="0"/>
        <w:jc w:val="left"/>
        <w:rPr>
          <w:b/>
          <w:kern w:val="0"/>
          <w:sz w:val="24"/>
        </w:rPr>
      </w:pPr>
    </w:p>
    <w:sectPr w:rsidR="00FA73DA" w:rsidRPr="00900C30" w:rsidSect="00ED6DA6">
      <w:pgSz w:w="11906" w:h="16838" w:code="9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81BC0E" w14:textId="77777777" w:rsidR="00A923A6" w:rsidRDefault="00A923A6" w:rsidP="00962A63">
      <w:r>
        <w:separator/>
      </w:r>
    </w:p>
  </w:endnote>
  <w:endnote w:type="continuationSeparator" w:id="0">
    <w:p w14:paraId="1046FADE" w14:textId="77777777" w:rsidR="00A923A6" w:rsidRDefault="00A923A6" w:rsidP="00962A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CFD6FA" w14:textId="77777777" w:rsidR="00A923A6" w:rsidRDefault="00A923A6" w:rsidP="00962A63">
      <w:r>
        <w:separator/>
      </w:r>
    </w:p>
  </w:footnote>
  <w:footnote w:type="continuationSeparator" w:id="0">
    <w:p w14:paraId="72DB48A0" w14:textId="77777777" w:rsidR="00A923A6" w:rsidRDefault="00A923A6" w:rsidP="00962A6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5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90B00"/>
    <w:rsid w:val="000047CE"/>
    <w:rsid w:val="00010E6F"/>
    <w:rsid w:val="00011520"/>
    <w:rsid w:val="00013B3D"/>
    <w:rsid w:val="00020664"/>
    <w:rsid w:val="00021692"/>
    <w:rsid w:val="00021D41"/>
    <w:rsid w:val="000252F4"/>
    <w:rsid w:val="00027EBD"/>
    <w:rsid w:val="0003066E"/>
    <w:rsid w:val="000324ED"/>
    <w:rsid w:val="00037510"/>
    <w:rsid w:val="000472D2"/>
    <w:rsid w:val="0005354A"/>
    <w:rsid w:val="000564D1"/>
    <w:rsid w:val="00061E73"/>
    <w:rsid w:val="00062951"/>
    <w:rsid w:val="0007057E"/>
    <w:rsid w:val="00073AE3"/>
    <w:rsid w:val="000740F7"/>
    <w:rsid w:val="00074491"/>
    <w:rsid w:val="00074C07"/>
    <w:rsid w:val="000768C9"/>
    <w:rsid w:val="000841B8"/>
    <w:rsid w:val="00085177"/>
    <w:rsid w:val="00094A01"/>
    <w:rsid w:val="00094B8F"/>
    <w:rsid w:val="0009635B"/>
    <w:rsid w:val="000A3FEB"/>
    <w:rsid w:val="000A4BAD"/>
    <w:rsid w:val="000A56FB"/>
    <w:rsid w:val="000A5A61"/>
    <w:rsid w:val="000B0373"/>
    <w:rsid w:val="000B2473"/>
    <w:rsid w:val="000C575E"/>
    <w:rsid w:val="000E13EB"/>
    <w:rsid w:val="000E4368"/>
    <w:rsid w:val="000E6957"/>
    <w:rsid w:val="000F063B"/>
    <w:rsid w:val="000F550C"/>
    <w:rsid w:val="0011319A"/>
    <w:rsid w:val="001141D3"/>
    <w:rsid w:val="001153DF"/>
    <w:rsid w:val="00121847"/>
    <w:rsid w:val="001331BA"/>
    <w:rsid w:val="00136F23"/>
    <w:rsid w:val="00141490"/>
    <w:rsid w:val="00151326"/>
    <w:rsid w:val="00151DC3"/>
    <w:rsid w:val="00155055"/>
    <w:rsid w:val="0015677A"/>
    <w:rsid w:val="001658E8"/>
    <w:rsid w:val="00166CE6"/>
    <w:rsid w:val="001675B7"/>
    <w:rsid w:val="001764B6"/>
    <w:rsid w:val="001878D4"/>
    <w:rsid w:val="00190E73"/>
    <w:rsid w:val="00195714"/>
    <w:rsid w:val="00197111"/>
    <w:rsid w:val="001A38EF"/>
    <w:rsid w:val="001B3AF4"/>
    <w:rsid w:val="001C08A3"/>
    <w:rsid w:val="001C1F52"/>
    <w:rsid w:val="001C4D38"/>
    <w:rsid w:val="001D2DE7"/>
    <w:rsid w:val="001D75B4"/>
    <w:rsid w:val="001E0932"/>
    <w:rsid w:val="001E1442"/>
    <w:rsid w:val="001E6A52"/>
    <w:rsid w:val="001E7642"/>
    <w:rsid w:val="001F47A3"/>
    <w:rsid w:val="001F7EC4"/>
    <w:rsid w:val="00201FED"/>
    <w:rsid w:val="00206CB5"/>
    <w:rsid w:val="0020748C"/>
    <w:rsid w:val="002114B8"/>
    <w:rsid w:val="00212D16"/>
    <w:rsid w:val="00217E1C"/>
    <w:rsid w:val="00231EF9"/>
    <w:rsid w:val="002361B4"/>
    <w:rsid w:val="0023723E"/>
    <w:rsid w:val="00241864"/>
    <w:rsid w:val="002429E1"/>
    <w:rsid w:val="00247BB7"/>
    <w:rsid w:val="00256A77"/>
    <w:rsid w:val="00257322"/>
    <w:rsid w:val="0026223F"/>
    <w:rsid w:val="00262416"/>
    <w:rsid w:val="00264558"/>
    <w:rsid w:val="00264661"/>
    <w:rsid w:val="00266C32"/>
    <w:rsid w:val="00272426"/>
    <w:rsid w:val="00274BA6"/>
    <w:rsid w:val="00274F55"/>
    <w:rsid w:val="00276C15"/>
    <w:rsid w:val="00280CE8"/>
    <w:rsid w:val="00286829"/>
    <w:rsid w:val="00293747"/>
    <w:rsid w:val="00294DB8"/>
    <w:rsid w:val="002A4849"/>
    <w:rsid w:val="002B254A"/>
    <w:rsid w:val="002B33E0"/>
    <w:rsid w:val="002B4762"/>
    <w:rsid w:val="002B5147"/>
    <w:rsid w:val="002D35AE"/>
    <w:rsid w:val="002E25E7"/>
    <w:rsid w:val="002E2927"/>
    <w:rsid w:val="002E348A"/>
    <w:rsid w:val="002E715A"/>
    <w:rsid w:val="002F2AC9"/>
    <w:rsid w:val="002F3BCF"/>
    <w:rsid w:val="00304173"/>
    <w:rsid w:val="00306B2F"/>
    <w:rsid w:val="0030793A"/>
    <w:rsid w:val="003100E8"/>
    <w:rsid w:val="00320893"/>
    <w:rsid w:val="00320B55"/>
    <w:rsid w:val="00322C0D"/>
    <w:rsid w:val="00336CF4"/>
    <w:rsid w:val="00342A5C"/>
    <w:rsid w:val="0034305E"/>
    <w:rsid w:val="003438D4"/>
    <w:rsid w:val="00366FF4"/>
    <w:rsid w:val="003801B2"/>
    <w:rsid w:val="00383167"/>
    <w:rsid w:val="00390FA6"/>
    <w:rsid w:val="00391C7B"/>
    <w:rsid w:val="003A027E"/>
    <w:rsid w:val="003B0D0E"/>
    <w:rsid w:val="003B40F6"/>
    <w:rsid w:val="003B61C4"/>
    <w:rsid w:val="003B7AF9"/>
    <w:rsid w:val="003C0062"/>
    <w:rsid w:val="003C2A93"/>
    <w:rsid w:val="003C64EC"/>
    <w:rsid w:val="003F00AB"/>
    <w:rsid w:val="003F0603"/>
    <w:rsid w:val="003F5785"/>
    <w:rsid w:val="00401B61"/>
    <w:rsid w:val="00403310"/>
    <w:rsid w:val="004036B7"/>
    <w:rsid w:val="00405ED7"/>
    <w:rsid w:val="00407930"/>
    <w:rsid w:val="004162A9"/>
    <w:rsid w:val="00421E75"/>
    <w:rsid w:val="00422402"/>
    <w:rsid w:val="0043187C"/>
    <w:rsid w:val="00432AFD"/>
    <w:rsid w:val="00432E18"/>
    <w:rsid w:val="00441E72"/>
    <w:rsid w:val="00452A5B"/>
    <w:rsid w:val="00455D6E"/>
    <w:rsid w:val="004646F1"/>
    <w:rsid w:val="004650AE"/>
    <w:rsid w:val="00472DCD"/>
    <w:rsid w:val="004740D2"/>
    <w:rsid w:val="0047502C"/>
    <w:rsid w:val="00476EEA"/>
    <w:rsid w:val="004776B8"/>
    <w:rsid w:val="004835B5"/>
    <w:rsid w:val="004859A5"/>
    <w:rsid w:val="004925A9"/>
    <w:rsid w:val="00495A32"/>
    <w:rsid w:val="004A115E"/>
    <w:rsid w:val="004A2657"/>
    <w:rsid w:val="004B256D"/>
    <w:rsid w:val="004B4CD5"/>
    <w:rsid w:val="004B5055"/>
    <w:rsid w:val="004C3789"/>
    <w:rsid w:val="004C6D8F"/>
    <w:rsid w:val="004D0F17"/>
    <w:rsid w:val="004E03D2"/>
    <w:rsid w:val="004E2DF3"/>
    <w:rsid w:val="004E45A7"/>
    <w:rsid w:val="004F089A"/>
    <w:rsid w:val="005049FC"/>
    <w:rsid w:val="00504F1B"/>
    <w:rsid w:val="00513000"/>
    <w:rsid w:val="00516E05"/>
    <w:rsid w:val="0052239B"/>
    <w:rsid w:val="005226A5"/>
    <w:rsid w:val="005267B8"/>
    <w:rsid w:val="00527BBF"/>
    <w:rsid w:val="00527D78"/>
    <w:rsid w:val="005329BE"/>
    <w:rsid w:val="00542902"/>
    <w:rsid w:val="0054577B"/>
    <w:rsid w:val="005544F0"/>
    <w:rsid w:val="005609F6"/>
    <w:rsid w:val="005616CF"/>
    <w:rsid w:val="00562D72"/>
    <w:rsid w:val="0056516A"/>
    <w:rsid w:val="00567A4B"/>
    <w:rsid w:val="00574C47"/>
    <w:rsid w:val="00575BD2"/>
    <w:rsid w:val="00585061"/>
    <w:rsid w:val="0058585E"/>
    <w:rsid w:val="005870B4"/>
    <w:rsid w:val="005928C3"/>
    <w:rsid w:val="0059304C"/>
    <w:rsid w:val="005C0BE3"/>
    <w:rsid w:val="005C1B3B"/>
    <w:rsid w:val="005C264D"/>
    <w:rsid w:val="005C438A"/>
    <w:rsid w:val="005D19B7"/>
    <w:rsid w:val="005D35FD"/>
    <w:rsid w:val="005D4173"/>
    <w:rsid w:val="005D5107"/>
    <w:rsid w:val="005F1A58"/>
    <w:rsid w:val="005F1ABC"/>
    <w:rsid w:val="005F45FE"/>
    <w:rsid w:val="005F4E78"/>
    <w:rsid w:val="005F50EF"/>
    <w:rsid w:val="006104CC"/>
    <w:rsid w:val="006120B6"/>
    <w:rsid w:val="00620B54"/>
    <w:rsid w:val="00626B16"/>
    <w:rsid w:val="00627C2B"/>
    <w:rsid w:val="00631E36"/>
    <w:rsid w:val="00634191"/>
    <w:rsid w:val="00637D5E"/>
    <w:rsid w:val="006424C7"/>
    <w:rsid w:val="00644095"/>
    <w:rsid w:val="006446FA"/>
    <w:rsid w:val="0064626A"/>
    <w:rsid w:val="00646BF3"/>
    <w:rsid w:val="00650D5B"/>
    <w:rsid w:val="0065722A"/>
    <w:rsid w:val="006673A9"/>
    <w:rsid w:val="00667E22"/>
    <w:rsid w:val="00682DF6"/>
    <w:rsid w:val="00684DA4"/>
    <w:rsid w:val="00686336"/>
    <w:rsid w:val="006871AE"/>
    <w:rsid w:val="006923AC"/>
    <w:rsid w:val="00692AA2"/>
    <w:rsid w:val="00693423"/>
    <w:rsid w:val="0069603A"/>
    <w:rsid w:val="006A0F09"/>
    <w:rsid w:val="006A2537"/>
    <w:rsid w:val="006B5882"/>
    <w:rsid w:val="006C045D"/>
    <w:rsid w:val="006C066E"/>
    <w:rsid w:val="006C2FB5"/>
    <w:rsid w:val="006D5FC9"/>
    <w:rsid w:val="006E2458"/>
    <w:rsid w:val="006F1181"/>
    <w:rsid w:val="006F292B"/>
    <w:rsid w:val="0070091F"/>
    <w:rsid w:val="00701974"/>
    <w:rsid w:val="00706136"/>
    <w:rsid w:val="0071131E"/>
    <w:rsid w:val="00714702"/>
    <w:rsid w:val="007263BE"/>
    <w:rsid w:val="0072653B"/>
    <w:rsid w:val="0073469D"/>
    <w:rsid w:val="00736BCD"/>
    <w:rsid w:val="00737D8F"/>
    <w:rsid w:val="007557AA"/>
    <w:rsid w:val="007609A3"/>
    <w:rsid w:val="0076774E"/>
    <w:rsid w:val="007713D0"/>
    <w:rsid w:val="00771BAA"/>
    <w:rsid w:val="00775815"/>
    <w:rsid w:val="00777B2D"/>
    <w:rsid w:val="00785558"/>
    <w:rsid w:val="00785A83"/>
    <w:rsid w:val="0078630A"/>
    <w:rsid w:val="007A243F"/>
    <w:rsid w:val="007A6A37"/>
    <w:rsid w:val="007A7906"/>
    <w:rsid w:val="007A7A19"/>
    <w:rsid w:val="007B574C"/>
    <w:rsid w:val="007C02E1"/>
    <w:rsid w:val="007C5611"/>
    <w:rsid w:val="007D1E50"/>
    <w:rsid w:val="007D6FD8"/>
    <w:rsid w:val="007E1EEA"/>
    <w:rsid w:val="007E48A5"/>
    <w:rsid w:val="007F2CEF"/>
    <w:rsid w:val="007F3D4B"/>
    <w:rsid w:val="007F40D3"/>
    <w:rsid w:val="007F71E6"/>
    <w:rsid w:val="007F72A1"/>
    <w:rsid w:val="007F79F8"/>
    <w:rsid w:val="00802E54"/>
    <w:rsid w:val="008067DC"/>
    <w:rsid w:val="00812DFF"/>
    <w:rsid w:val="00821324"/>
    <w:rsid w:val="00821BD3"/>
    <w:rsid w:val="00822D0C"/>
    <w:rsid w:val="0082402D"/>
    <w:rsid w:val="00827FAD"/>
    <w:rsid w:val="00834FF9"/>
    <w:rsid w:val="00841BC9"/>
    <w:rsid w:val="00843A4A"/>
    <w:rsid w:val="008451D0"/>
    <w:rsid w:val="00861725"/>
    <w:rsid w:val="00870692"/>
    <w:rsid w:val="0087363F"/>
    <w:rsid w:val="0087455F"/>
    <w:rsid w:val="00875D5B"/>
    <w:rsid w:val="00881236"/>
    <w:rsid w:val="008835CD"/>
    <w:rsid w:val="00883B36"/>
    <w:rsid w:val="00884D1B"/>
    <w:rsid w:val="00884EC2"/>
    <w:rsid w:val="00886D52"/>
    <w:rsid w:val="00890017"/>
    <w:rsid w:val="008A2A59"/>
    <w:rsid w:val="008A42FB"/>
    <w:rsid w:val="008A6163"/>
    <w:rsid w:val="008B2C88"/>
    <w:rsid w:val="008C1CB2"/>
    <w:rsid w:val="008C461E"/>
    <w:rsid w:val="008C5333"/>
    <w:rsid w:val="008C68D8"/>
    <w:rsid w:val="008D03B8"/>
    <w:rsid w:val="008D3B55"/>
    <w:rsid w:val="008D3DF2"/>
    <w:rsid w:val="008D580C"/>
    <w:rsid w:val="008E1CF6"/>
    <w:rsid w:val="008E523D"/>
    <w:rsid w:val="008E72F6"/>
    <w:rsid w:val="008E7F2E"/>
    <w:rsid w:val="00900C30"/>
    <w:rsid w:val="00902FF9"/>
    <w:rsid w:val="009079F4"/>
    <w:rsid w:val="00907C35"/>
    <w:rsid w:val="00911223"/>
    <w:rsid w:val="00911C04"/>
    <w:rsid w:val="00924045"/>
    <w:rsid w:val="00924825"/>
    <w:rsid w:val="00932373"/>
    <w:rsid w:val="00935A4B"/>
    <w:rsid w:val="00936E44"/>
    <w:rsid w:val="00936ECF"/>
    <w:rsid w:val="0093751C"/>
    <w:rsid w:val="00937741"/>
    <w:rsid w:val="009403F8"/>
    <w:rsid w:val="00942640"/>
    <w:rsid w:val="009530E7"/>
    <w:rsid w:val="00953562"/>
    <w:rsid w:val="00954DE5"/>
    <w:rsid w:val="00955577"/>
    <w:rsid w:val="0095584F"/>
    <w:rsid w:val="00962A63"/>
    <w:rsid w:val="00970FF3"/>
    <w:rsid w:val="00975F45"/>
    <w:rsid w:val="00976351"/>
    <w:rsid w:val="00976792"/>
    <w:rsid w:val="00984132"/>
    <w:rsid w:val="00984C5C"/>
    <w:rsid w:val="00990B00"/>
    <w:rsid w:val="0099172F"/>
    <w:rsid w:val="009A576E"/>
    <w:rsid w:val="009A5E1E"/>
    <w:rsid w:val="009A63C0"/>
    <w:rsid w:val="009B116B"/>
    <w:rsid w:val="009B41B3"/>
    <w:rsid w:val="009B549A"/>
    <w:rsid w:val="009C3045"/>
    <w:rsid w:val="009C6FD9"/>
    <w:rsid w:val="009D2965"/>
    <w:rsid w:val="009D4969"/>
    <w:rsid w:val="009D5264"/>
    <w:rsid w:val="009D610D"/>
    <w:rsid w:val="009D7EB2"/>
    <w:rsid w:val="009E15CE"/>
    <w:rsid w:val="009E6CDF"/>
    <w:rsid w:val="009F089C"/>
    <w:rsid w:val="009F1391"/>
    <w:rsid w:val="009F150A"/>
    <w:rsid w:val="009F18E0"/>
    <w:rsid w:val="009F1BC3"/>
    <w:rsid w:val="009F552F"/>
    <w:rsid w:val="009F621A"/>
    <w:rsid w:val="009F79E2"/>
    <w:rsid w:val="00A035EE"/>
    <w:rsid w:val="00A03F6B"/>
    <w:rsid w:val="00A114FB"/>
    <w:rsid w:val="00A1182B"/>
    <w:rsid w:val="00A12CD7"/>
    <w:rsid w:val="00A21310"/>
    <w:rsid w:val="00A35A78"/>
    <w:rsid w:val="00A41750"/>
    <w:rsid w:val="00A41F5F"/>
    <w:rsid w:val="00A43928"/>
    <w:rsid w:val="00A45A15"/>
    <w:rsid w:val="00A47BF4"/>
    <w:rsid w:val="00A53766"/>
    <w:rsid w:val="00A546E4"/>
    <w:rsid w:val="00A5472C"/>
    <w:rsid w:val="00A54C80"/>
    <w:rsid w:val="00A625EF"/>
    <w:rsid w:val="00A62633"/>
    <w:rsid w:val="00A65E36"/>
    <w:rsid w:val="00A67758"/>
    <w:rsid w:val="00A71004"/>
    <w:rsid w:val="00A757DD"/>
    <w:rsid w:val="00A807AC"/>
    <w:rsid w:val="00A80DDD"/>
    <w:rsid w:val="00A8372A"/>
    <w:rsid w:val="00A856AA"/>
    <w:rsid w:val="00A923A6"/>
    <w:rsid w:val="00A961DA"/>
    <w:rsid w:val="00A97D14"/>
    <w:rsid w:val="00AA027A"/>
    <w:rsid w:val="00AA0419"/>
    <w:rsid w:val="00AA6609"/>
    <w:rsid w:val="00AB0E7B"/>
    <w:rsid w:val="00AB36AE"/>
    <w:rsid w:val="00AB46D1"/>
    <w:rsid w:val="00AB5585"/>
    <w:rsid w:val="00AB644B"/>
    <w:rsid w:val="00AC09B5"/>
    <w:rsid w:val="00AC563C"/>
    <w:rsid w:val="00AD07EA"/>
    <w:rsid w:val="00AD0F18"/>
    <w:rsid w:val="00AE1979"/>
    <w:rsid w:val="00AE2831"/>
    <w:rsid w:val="00AE3CDC"/>
    <w:rsid w:val="00AE4D73"/>
    <w:rsid w:val="00AE65C5"/>
    <w:rsid w:val="00AF2E33"/>
    <w:rsid w:val="00AF78C1"/>
    <w:rsid w:val="00B05D42"/>
    <w:rsid w:val="00B11836"/>
    <w:rsid w:val="00B1455E"/>
    <w:rsid w:val="00B2045B"/>
    <w:rsid w:val="00B2108E"/>
    <w:rsid w:val="00B30873"/>
    <w:rsid w:val="00B34439"/>
    <w:rsid w:val="00B41B85"/>
    <w:rsid w:val="00B6178C"/>
    <w:rsid w:val="00B768F6"/>
    <w:rsid w:val="00B80790"/>
    <w:rsid w:val="00B82C85"/>
    <w:rsid w:val="00B84A4E"/>
    <w:rsid w:val="00B934AB"/>
    <w:rsid w:val="00BA10FC"/>
    <w:rsid w:val="00BA1321"/>
    <w:rsid w:val="00BB0F6A"/>
    <w:rsid w:val="00BB2997"/>
    <w:rsid w:val="00BC12DF"/>
    <w:rsid w:val="00BC2C5B"/>
    <w:rsid w:val="00BC2F4A"/>
    <w:rsid w:val="00BD1B8B"/>
    <w:rsid w:val="00BD4916"/>
    <w:rsid w:val="00BE71A5"/>
    <w:rsid w:val="00BF4229"/>
    <w:rsid w:val="00C05DDB"/>
    <w:rsid w:val="00C0696F"/>
    <w:rsid w:val="00C126C5"/>
    <w:rsid w:val="00C132C1"/>
    <w:rsid w:val="00C20F65"/>
    <w:rsid w:val="00C24DD0"/>
    <w:rsid w:val="00C2680B"/>
    <w:rsid w:val="00C27689"/>
    <w:rsid w:val="00C3067D"/>
    <w:rsid w:val="00C35B22"/>
    <w:rsid w:val="00C475CA"/>
    <w:rsid w:val="00C50B70"/>
    <w:rsid w:val="00C522E1"/>
    <w:rsid w:val="00C533F5"/>
    <w:rsid w:val="00C74B71"/>
    <w:rsid w:val="00C772B5"/>
    <w:rsid w:val="00C81108"/>
    <w:rsid w:val="00C84ECF"/>
    <w:rsid w:val="00C852D2"/>
    <w:rsid w:val="00C8750C"/>
    <w:rsid w:val="00CA158D"/>
    <w:rsid w:val="00CA1F1A"/>
    <w:rsid w:val="00CA61EC"/>
    <w:rsid w:val="00CB31F5"/>
    <w:rsid w:val="00CB5884"/>
    <w:rsid w:val="00CC0B51"/>
    <w:rsid w:val="00CC2388"/>
    <w:rsid w:val="00CC5746"/>
    <w:rsid w:val="00CD017C"/>
    <w:rsid w:val="00CD5DE7"/>
    <w:rsid w:val="00CD6465"/>
    <w:rsid w:val="00CE06C1"/>
    <w:rsid w:val="00CE2ED4"/>
    <w:rsid w:val="00CE79C4"/>
    <w:rsid w:val="00D114BC"/>
    <w:rsid w:val="00D128B5"/>
    <w:rsid w:val="00D2319D"/>
    <w:rsid w:val="00D3183A"/>
    <w:rsid w:val="00D439DF"/>
    <w:rsid w:val="00D45008"/>
    <w:rsid w:val="00D46839"/>
    <w:rsid w:val="00D50C6F"/>
    <w:rsid w:val="00D5246C"/>
    <w:rsid w:val="00D56161"/>
    <w:rsid w:val="00D6393E"/>
    <w:rsid w:val="00D721E0"/>
    <w:rsid w:val="00D75462"/>
    <w:rsid w:val="00D7786E"/>
    <w:rsid w:val="00D85A47"/>
    <w:rsid w:val="00D90919"/>
    <w:rsid w:val="00D91DE1"/>
    <w:rsid w:val="00D930C2"/>
    <w:rsid w:val="00DA47D6"/>
    <w:rsid w:val="00DB3886"/>
    <w:rsid w:val="00DB5389"/>
    <w:rsid w:val="00DB7F15"/>
    <w:rsid w:val="00DC47A5"/>
    <w:rsid w:val="00DE11A9"/>
    <w:rsid w:val="00DE20C0"/>
    <w:rsid w:val="00DE433C"/>
    <w:rsid w:val="00DE68A1"/>
    <w:rsid w:val="00DE7677"/>
    <w:rsid w:val="00DF66F8"/>
    <w:rsid w:val="00DF7E3A"/>
    <w:rsid w:val="00E01F73"/>
    <w:rsid w:val="00E02589"/>
    <w:rsid w:val="00E031FD"/>
    <w:rsid w:val="00E0416B"/>
    <w:rsid w:val="00E0601B"/>
    <w:rsid w:val="00E117B0"/>
    <w:rsid w:val="00E11FC9"/>
    <w:rsid w:val="00E216BC"/>
    <w:rsid w:val="00E25FFC"/>
    <w:rsid w:val="00E30255"/>
    <w:rsid w:val="00E31E3D"/>
    <w:rsid w:val="00E3396A"/>
    <w:rsid w:val="00E506F5"/>
    <w:rsid w:val="00E54A1F"/>
    <w:rsid w:val="00E61419"/>
    <w:rsid w:val="00E65185"/>
    <w:rsid w:val="00E65EEA"/>
    <w:rsid w:val="00E7049E"/>
    <w:rsid w:val="00E74CFC"/>
    <w:rsid w:val="00E77D56"/>
    <w:rsid w:val="00E82B24"/>
    <w:rsid w:val="00E8458E"/>
    <w:rsid w:val="00E84A05"/>
    <w:rsid w:val="00E872D3"/>
    <w:rsid w:val="00E912EC"/>
    <w:rsid w:val="00E92BC0"/>
    <w:rsid w:val="00E931F5"/>
    <w:rsid w:val="00EA49F2"/>
    <w:rsid w:val="00EB1A8C"/>
    <w:rsid w:val="00EC3A62"/>
    <w:rsid w:val="00EC672E"/>
    <w:rsid w:val="00ED1205"/>
    <w:rsid w:val="00ED17F8"/>
    <w:rsid w:val="00ED2C94"/>
    <w:rsid w:val="00ED49C8"/>
    <w:rsid w:val="00ED6DA6"/>
    <w:rsid w:val="00ED77E3"/>
    <w:rsid w:val="00EE67B2"/>
    <w:rsid w:val="00EE7915"/>
    <w:rsid w:val="00EF3252"/>
    <w:rsid w:val="00F00C65"/>
    <w:rsid w:val="00F125C3"/>
    <w:rsid w:val="00F21A7D"/>
    <w:rsid w:val="00F30C81"/>
    <w:rsid w:val="00F31F21"/>
    <w:rsid w:val="00F35376"/>
    <w:rsid w:val="00F40B00"/>
    <w:rsid w:val="00F4394C"/>
    <w:rsid w:val="00F43DB4"/>
    <w:rsid w:val="00F44157"/>
    <w:rsid w:val="00F44C91"/>
    <w:rsid w:val="00F513D1"/>
    <w:rsid w:val="00F52EAB"/>
    <w:rsid w:val="00F5618E"/>
    <w:rsid w:val="00F67FE0"/>
    <w:rsid w:val="00F77836"/>
    <w:rsid w:val="00F80891"/>
    <w:rsid w:val="00F91B51"/>
    <w:rsid w:val="00FA18CE"/>
    <w:rsid w:val="00FA73DA"/>
    <w:rsid w:val="00FA7DD3"/>
    <w:rsid w:val="00FB026B"/>
    <w:rsid w:val="00FB6689"/>
    <w:rsid w:val="00FB79AF"/>
    <w:rsid w:val="00FC1571"/>
    <w:rsid w:val="00FC2031"/>
    <w:rsid w:val="00FC5B59"/>
    <w:rsid w:val="00FC5DFB"/>
    <w:rsid w:val="00FD1926"/>
    <w:rsid w:val="00FD3C8F"/>
    <w:rsid w:val="00FD5FFE"/>
    <w:rsid w:val="00FE1D84"/>
    <w:rsid w:val="00FF2A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1FDDF0E"/>
  <w15:chartTrackingRefBased/>
  <w15:docId w15:val="{F52E13B1-AC89-41F4-93F9-66BC8A7E47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Hyperlink" w:uiPriority="99"/>
    <w:lsdException w:name="Strong" w:qFormat="1"/>
    <w:lsdException w:name="Emphasis" w:qFormat="1"/>
    <w:lsdException w:name="HTML Keyboard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990B00"/>
    <w:pPr>
      <w:widowControl w:val="0"/>
      <w:jc w:val="both"/>
    </w:pPr>
    <w:rPr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990B00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rsid w:val="00962A6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link w:val="Header"/>
    <w:rsid w:val="00962A63"/>
    <w:rPr>
      <w:kern w:val="2"/>
      <w:sz w:val="18"/>
      <w:szCs w:val="18"/>
    </w:rPr>
  </w:style>
  <w:style w:type="paragraph" w:styleId="Footer">
    <w:name w:val="footer"/>
    <w:basedOn w:val="Normal"/>
    <w:link w:val="FooterChar"/>
    <w:uiPriority w:val="99"/>
    <w:rsid w:val="00962A6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link w:val="Footer"/>
    <w:uiPriority w:val="99"/>
    <w:rsid w:val="00962A63"/>
    <w:rPr>
      <w:kern w:val="2"/>
      <w:sz w:val="18"/>
      <w:szCs w:val="18"/>
    </w:rPr>
  </w:style>
  <w:style w:type="character" w:styleId="LineNumber">
    <w:name w:val="line number"/>
    <w:basedOn w:val="DefaultParagraphFont"/>
    <w:rsid w:val="00802E54"/>
  </w:style>
  <w:style w:type="paragraph" w:styleId="BalloonText">
    <w:name w:val="Balloon Text"/>
    <w:basedOn w:val="Normal"/>
    <w:semiHidden/>
    <w:rsid w:val="00574C47"/>
    <w:rPr>
      <w:sz w:val="18"/>
      <w:szCs w:val="18"/>
    </w:rPr>
  </w:style>
  <w:style w:type="character" w:styleId="CommentReference">
    <w:name w:val="annotation reference"/>
    <w:rsid w:val="007F2CEF"/>
    <w:rPr>
      <w:sz w:val="21"/>
      <w:szCs w:val="21"/>
    </w:rPr>
  </w:style>
  <w:style w:type="paragraph" w:styleId="CommentText">
    <w:name w:val="annotation text"/>
    <w:basedOn w:val="Normal"/>
    <w:link w:val="CommentTextChar"/>
    <w:rsid w:val="007F2CEF"/>
    <w:pPr>
      <w:jc w:val="left"/>
    </w:pPr>
  </w:style>
  <w:style w:type="character" w:customStyle="1" w:styleId="CommentTextChar">
    <w:name w:val="Comment Text Char"/>
    <w:link w:val="CommentText"/>
    <w:rsid w:val="007F2CEF"/>
    <w:rPr>
      <w:kern w:val="2"/>
      <w:sz w:val="21"/>
      <w:szCs w:val="24"/>
    </w:rPr>
  </w:style>
  <w:style w:type="character" w:styleId="Hyperlink">
    <w:name w:val="Hyperlink"/>
    <w:uiPriority w:val="99"/>
    <w:unhideWhenUsed/>
    <w:rsid w:val="00A71004"/>
    <w:rPr>
      <w:color w:val="0000FF"/>
      <w:u w:val="single"/>
    </w:rPr>
  </w:style>
  <w:style w:type="character" w:customStyle="1" w:styleId="1">
    <w:name w:val="未处理的提及1"/>
    <w:uiPriority w:val="99"/>
    <w:semiHidden/>
    <w:unhideWhenUsed/>
    <w:rsid w:val="00C2768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2015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723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612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815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5</Words>
  <Characters>262</Characters>
  <Application>Microsoft Office Word</Application>
  <DocSecurity>0</DocSecurity>
  <Lines>2</Lines>
  <Paragraphs>1</Paragraphs>
  <ScaleCrop>false</ScaleCrop>
  <Company>微软中国</Company>
  <LinksUpToDate>false</LinksUpToDate>
  <CharactersWithSpaces>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cp:lastModifiedBy>Carol Jenner</cp:lastModifiedBy>
  <cp:revision>2</cp:revision>
  <cp:lastPrinted>2018-12-11T14:56:00Z</cp:lastPrinted>
  <dcterms:created xsi:type="dcterms:W3CDTF">2021-09-24T14:48:00Z</dcterms:created>
  <dcterms:modified xsi:type="dcterms:W3CDTF">2021-09-24T14:48:00Z</dcterms:modified>
</cp:coreProperties>
</file>